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0D6" w:rsidRPr="0028667F" w:rsidRDefault="006110D6" w:rsidP="006110D6">
      <w:pPr>
        <w:rPr>
          <w:lang w:val="en-US"/>
        </w:rPr>
      </w:pPr>
      <w:r w:rsidRPr="0028667F">
        <w:rPr>
          <w:b/>
          <w:bCs/>
          <w:lang w:val="en-US"/>
        </w:rPr>
        <w:t>Table S1.</w:t>
      </w:r>
      <w:r w:rsidRPr="0028667F">
        <w:rPr>
          <w:lang w:val="en-US"/>
        </w:rPr>
        <w:t xml:space="preserve"> Links to video material used in the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3432"/>
        <w:gridCol w:w="3261"/>
      </w:tblGrid>
      <w:tr w:rsidR="006110D6" w:rsidRPr="0028667F" w:rsidTr="00776C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10D6" w:rsidRPr="0028667F" w:rsidRDefault="006110D6" w:rsidP="00776CF2">
            <w:pPr>
              <w:rPr>
                <w:lang w:val="en-US"/>
              </w:rPr>
            </w:pPr>
            <w:r w:rsidRPr="0028667F">
              <w:rPr>
                <w:lang w:val="en-US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10D6" w:rsidRPr="0028667F" w:rsidRDefault="006110D6" w:rsidP="00776CF2">
            <w:pPr>
              <w:rPr>
                <w:lang w:val="en-US"/>
              </w:rPr>
            </w:pPr>
            <w:r w:rsidRPr="0028667F">
              <w:rPr>
                <w:lang w:val="en-US"/>
              </w:rPr>
              <w:t>Talking he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110D6" w:rsidRPr="0028667F" w:rsidRDefault="006110D6" w:rsidP="00776CF2">
            <w:pPr>
              <w:rPr>
                <w:lang w:val="en-US"/>
              </w:rPr>
            </w:pPr>
            <w:r w:rsidRPr="0028667F">
              <w:rPr>
                <w:lang w:val="en-US"/>
              </w:rPr>
              <w:t>Animated</w:t>
            </w:r>
          </w:p>
        </w:tc>
      </w:tr>
      <w:tr w:rsidR="006110D6" w:rsidRPr="0028667F" w:rsidTr="00776CF2">
        <w:tc>
          <w:tcPr>
            <w:tcW w:w="0" w:type="auto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rPr>
                <w:lang w:val="en-US"/>
              </w:rPr>
            </w:pPr>
            <w:r w:rsidRPr="0028667F">
              <w:rPr>
                <w:lang w:val="en-US"/>
              </w:rPr>
              <w:t>Clim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76" w:lineRule="auto"/>
            </w:pPr>
            <w:hyperlink r:id="rId4">
              <w:r w:rsidRPr="0028667F">
                <w:rPr>
                  <w:rStyle w:val="Hyperlink"/>
                </w:rPr>
                <w:t>https://youtu.be/hJgppG1crAI</w:t>
              </w:r>
            </w:hyperlink>
            <w:r w:rsidRPr="0028667F">
              <w:t xml:space="preserve"> </w:t>
            </w:r>
          </w:p>
        </w:tc>
        <w:bookmarkStart w:id="0" w:name="OLE_LINK1"/>
        <w:bookmarkStart w:id="1" w:name="OLE_LINK2"/>
        <w:tc>
          <w:tcPr>
            <w:tcW w:w="0" w:type="auto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76" w:lineRule="auto"/>
              <w:rPr>
                <w:bCs/>
              </w:rPr>
            </w:pPr>
            <w:r w:rsidRPr="0028667F">
              <w:rPr>
                <w:rFonts w:cstheme="minorBidi"/>
              </w:rPr>
              <w:fldChar w:fldCharType="begin"/>
            </w:r>
            <w:r w:rsidRPr="0028667F">
              <w:instrText>HYPERLINK "https://youtu.be/nTC3hhYWyso"</w:instrText>
            </w:r>
            <w:r w:rsidRPr="0028667F">
              <w:rPr>
                <w:rFonts w:cstheme="minorBidi"/>
              </w:rPr>
              <w:fldChar w:fldCharType="separate"/>
            </w:r>
            <w:r w:rsidRPr="0028667F">
              <w:rPr>
                <w:rStyle w:val="Hyperlink"/>
                <w:bCs/>
              </w:rPr>
              <w:t>https://youtu.be/nTC3hhYWyso</w:t>
            </w:r>
            <w:r w:rsidRPr="0028667F">
              <w:rPr>
                <w:rStyle w:val="Hyperlink"/>
                <w:bCs/>
              </w:rPr>
              <w:fldChar w:fldCharType="end"/>
            </w:r>
            <w:bookmarkEnd w:id="0"/>
            <w:bookmarkEnd w:id="1"/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rPr>
                <w:lang w:val="en-US"/>
              </w:rPr>
            </w:pPr>
            <w:r w:rsidRPr="0028667F">
              <w:rPr>
                <w:lang w:val="en-US"/>
              </w:rPr>
              <w:t>Sugar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76" w:lineRule="auto"/>
            </w:pPr>
            <w:hyperlink r:id="rId5">
              <w:r w:rsidRPr="0028667F">
                <w:rPr>
                  <w:rStyle w:val="Hyperlink"/>
                </w:rPr>
                <w:t>https://youtu.be/nZAAucyiKYQ</w:t>
              </w:r>
            </w:hyperlink>
            <w:r w:rsidRPr="0028667F">
              <w:t xml:space="preserve"> 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76" w:lineRule="auto"/>
            </w:pPr>
            <w:hyperlink r:id="rId6" w:history="1">
              <w:r w:rsidRPr="0028667F">
                <w:rPr>
                  <w:rStyle w:val="Hyperlink"/>
                </w:rPr>
                <w:t>https://youtu.be/NjhcUpJo7CM</w:t>
              </w:r>
            </w:hyperlink>
          </w:p>
        </w:tc>
      </w:tr>
      <w:tr w:rsidR="006110D6" w:rsidRPr="0028667F" w:rsidTr="00776CF2"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rPr>
                <w:lang w:val="en-US"/>
              </w:rPr>
            </w:pPr>
            <w:r w:rsidRPr="0028667F">
              <w:rPr>
                <w:lang w:val="en-US"/>
              </w:rPr>
              <w:t>Nudg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76" w:lineRule="auto"/>
              <w:rPr>
                <w:bCs/>
              </w:rPr>
            </w:pPr>
            <w:hyperlink r:id="rId7" w:history="1">
              <w:r w:rsidRPr="0028667F">
                <w:rPr>
                  <w:rStyle w:val="Hyperlink"/>
                  <w:bCs/>
                </w:rPr>
                <w:t>https://youtu.be/AS3dZKMANUM</w:t>
              </w:r>
            </w:hyperlink>
            <w:r w:rsidRPr="0028667F">
              <w:rPr>
                <w:bCs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76" w:lineRule="auto"/>
              <w:rPr>
                <w:bCs/>
              </w:rPr>
            </w:pPr>
            <w:hyperlink r:id="rId8" w:history="1">
              <w:r w:rsidRPr="0028667F">
                <w:rPr>
                  <w:rStyle w:val="Hyperlink"/>
                  <w:bCs/>
                </w:rPr>
                <w:t>https://youtu.be/wdmXoh-bwt8</w:t>
              </w:r>
            </w:hyperlink>
          </w:p>
        </w:tc>
      </w:tr>
    </w:tbl>
    <w:p w:rsidR="006110D6" w:rsidRPr="0028667F" w:rsidRDefault="006110D6" w:rsidP="006110D6">
      <w:pPr>
        <w:rPr>
          <w:lang w:val="en-US"/>
        </w:rPr>
        <w:sectPr w:rsidR="006110D6" w:rsidRPr="0028667F">
          <w:pgSz w:w="11900" w:h="16840"/>
          <w:pgMar w:top="1417" w:right="1417" w:bottom="1134" w:left="1417" w:header="708" w:footer="708" w:gutter="0"/>
          <w:lnNumType w:countBy="1" w:restart="continuous"/>
          <w:cols w:space="720"/>
        </w:sectPr>
      </w:pPr>
    </w:p>
    <w:p w:rsidR="006110D6" w:rsidRPr="0028667F" w:rsidRDefault="006110D6" w:rsidP="006110D6">
      <w:sdt>
        <w:sdtPr>
          <w:tag w:val="goog_rdk_12"/>
          <w:id w:val="-1081365469"/>
        </w:sdtPr>
        <w:sdtContent/>
      </w:sdt>
      <w:r w:rsidRPr="0028667F">
        <w:rPr>
          <w:b/>
        </w:rPr>
        <w:t xml:space="preserve">Table S2. </w:t>
      </w:r>
      <w:r w:rsidRPr="0028667F">
        <w:t>Demographic characteristics per group.</w:t>
      </w:r>
    </w:p>
    <w:tbl>
      <w:tblPr>
        <w:tblpPr w:leftFromText="141" w:rightFromText="141" w:vertAnchor="page" w:horzAnchor="margin" w:tblpY="1549"/>
        <w:tblW w:w="0" w:type="auto"/>
        <w:tblLook w:val="0400" w:firstRow="0" w:lastRow="0" w:firstColumn="0" w:lastColumn="0" w:noHBand="0" w:noVBand="1"/>
      </w:tblPr>
      <w:tblGrid>
        <w:gridCol w:w="3377"/>
        <w:gridCol w:w="1846"/>
        <w:gridCol w:w="1201"/>
        <w:gridCol w:w="1268"/>
        <w:gridCol w:w="1201"/>
        <w:gridCol w:w="1146"/>
        <w:gridCol w:w="1201"/>
        <w:gridCol w:w="1146"/>
        <w:gridCol w:w="1903"/>
      </w:tblGrid>
      <w:tr w:rsidR="006110D6" w:rsidRPr="0028667F" w:rsidTr="00776CF2">
        <w:tc>
          <w:tcPr>
            <w:tcW w:w="0" w:type="auto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  <w:jc w:val="center"/>
            </w:pPr>
            <w:r w:rsidRPr="0028667F">
              <w:t>Clim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  <w:jc w:val="center"/>
            </w:pPr>
            <w:r w:rsidRPr="0028667F">
              <w:t>Sug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  <w:jc w:val="center"/>
            </w:pPr>
            <w:r w:rsidRPr="0028667F">
              <w:t>Nudg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Result of statistical test</w:t>
            </w:r>
          </w:p>
        </w:tc>
      </w:tr>
      <w:tr w:rsidR="006110D6" w:rsidRPr="0028667F" w:rsidTr="00776CF2"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Talking-he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  <w:jc w:val="center"/>
            </w:pPr>
            <w:r w:rsidRPr="0028667F">
              <w:t>Anim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  <w:jc w:val="center"/>
            </w:pPr>
            <w:r w:rsidRPr="0028667F">
              <w:t>Talking-he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  <w:jc w:val="center"/>
            </w:pPr>
            <w:r w:rsidRPr="0028667F">
              <w:t>Anim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  <w:jc w:val="center"/>
            </w:pPr>
            <w:r w:rsidRPr="0028667F">
              <w:t>Talking-he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  <w:jc w:val="center"/>
            </w:pPr>
            <w:r w:rsidRPr="0028667F">
              <w:t>Anim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</w:p>
        </w:tc>
      </w:tr>
      <w:tr w:rsidR="006110D6" w:rsidRPr="0028667F" w:rsidTr="00776CF2">
        <w:tc>
          <w:tcPr>
            <w:tcW w:w="0" w:type="auto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Age (M, SD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6.25, 15.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5.24, 16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3.82, 16.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9.05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6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8.95, 16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5.47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4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rPr>
                <w:i/>
              </w:rPr>
              <w:t>F</w:t>
            </w:r>
            <w:r w:rsidRPr="0028667F">
              <w:t>(5, 352) = 1.09,</w:t>
            </w:r>
            <w:r w:rsidRPr="0028667F">
              <w:rPr>
                <w:i/>
              </w:rPr>
              <w:t xml:space="preserve"> p</w:t>
            </w:r>
            <w:r w:rsidRPr="0028667F">
              <w:t xml:space="preserve"> = .366</w:t>
            </w: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Gender (% per category)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Men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0.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5.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7.5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9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1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5.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Χ²(</w:t>
            </w:r>
            <w:r w:rsidRPr="0028667F">
              <w:rPr>
                <w:i/>
              </w:rPr>
              <w:t>df</w:t>
            </w:r>
            <w:r w:rsidRPr="0028667F">
              <w:t xml:space="preserve">=10) = 8.45, </w:t>
            </w:r>
            <w:r w:rsidRPr="0028667F">
              <w:rPr>
                <w:i/>
              </w:rPr>
              <w:t>p</w:t>
            </w:r>
            <w:r w:rsidRPr="0028667F">
              <w:t xml:space="preserve"> = .585</w:t>
            </w: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Women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7.5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4.2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2.5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0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8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5.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Diverse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0.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0.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0.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0.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0.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</w:tr>
      <w:tr w:rsidR="006110D6" w:rsidRPr="0028667F" w:rsidTr="00776CF2">
        <w:trPr>
          <w:trHeight w:val="817"/>
        </w:trPr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Education (M, SD)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3.85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2.85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4.93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2.65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4.16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3.06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4.23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2.42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3.45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2.82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4.23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2.59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rPr>
                <w:i/>
              </w:rPr>
              <w:t>F</w:t>
            </w:r>
            <w:r w:rsidRPr="0028667F">
              <w:t>(5, 352) = 1.91,</w:t>
            </w:r>
            <w:r w:rsidRPr="0028667F">
              <w:rPr>
                <w:i/>
              </w:rPr>
              <w:t xml:space="preserve"> p</w:t>
            </w:r>
            <w:r w:rsidRPr="0028667F">
              <w:t xml:space="preserve"> = .092 </w:t>
            </w: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Employment status (% per category)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Employed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0.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6.1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2.5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7.6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1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8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Χ²(</w:t>
            </w:r>
            <w:r w:rsidRPr="0028667F">
              <w:rPr>
                <w:i/>
              </w:rPr>
              <w:t>df</w:t>
            </w:r>
            <w:r w:rsidRPr="0028667F">
              <w:t xml:space="preserve">=20) = 15.81, </w:t>
            </w:r>
            <w:r w:rsidRPr="0028667F">
              <w:rPr>
                <w:i/>
              </w:rPr>
              <w:t>p</w:t>
            </w:r>
            <w:r w:rsidRPr="0028667F">
              <w:t xml:space="preserve"> = .728</w:t>
            </w: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In training/ in school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8.2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8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8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Unemployed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.1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.1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1.5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8.5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Retired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25.4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6.9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21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25.4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25.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3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Homemaker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1.9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.1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6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8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  <w:rPr>
                <w:lang w:val="de-DE"/>
              </w:rPr>
            </w:pPr>
            <w:r w:rsidRPr="0028667F">
              <w:rPr>
                <w:lang w:val="de-DE"/>
              </w:rPr>
              <w:t>Interest in nutrition (M, SD)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  <w:rPr>
                <w:lang w:val="de-DE"/>
              </w:rPr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68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21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90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,16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62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11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85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83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95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rPr>
                <w:i/>
              </w:rPr>
              <w:t>F</w:t>
            </w:r>
            <w:r w:rsidRPr="0028667F">
              <w:t>(5, 352) = 0.82,</w:t>
            </w:r>
            <w:r w:rsidRPr="0028667F">
              <w:rPr>
                <w:i/>
              </w:rPr>
              <w:t xml:space="preserve"> p</w:t>
            </w:r>
            <w:r w:rsidRPr="0028667F">
              <w:t xml:space="preserve"> = .537</w:t>
            </w: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Interest in health (M, SD)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.02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.07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75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22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.12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92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1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.07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0.9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rPr>
                <w:i/>
              </w:rPr>
              <w:t>F</w:t>
            </w:r>
            <w:r w:rsidRPr="0028667F">
              <w:t>(5, 352) = 0.94,</w:t>
            </w:r>
            <w:r w:rsidRPr="0028667F">
              <w:rPr>
                <w:i/>
              </w:rPr>
              <w:t xml:space="preserve"> p</w:t>
            </w:r>
            <w:r w:rsidRPr="0028667F">
              <w:t xml:space="preserve"> = .453</w:t>
            </w: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Interest in sustainability (M, SD)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68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12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46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3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59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2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68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6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48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19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47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3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rPr>
                <w:i/>
              </w:rPr>
              <w:t>F</w:t>
            </w:r>
            <w:r w:rsidRPr="0028667F">
              <w:t>(5, 352) = 0.44,</w:t>
            </w:r>
            <w:r w:rsidRPr="0028667F">
              <w:rPr>
                <w:i/>
              </w:rPr>
              <w:t xml:space="preserve"> p</w:t>
            </w:r>
            <w:r w:rsidRPr="0028667F">
              <w:t xml:space="preserve"> = .822</w:t>
            </w: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Trust in science and research (M, SD)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68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4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81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0.9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48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26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54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2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57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72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rPr>
                <w:i/>
              </w:rPr>
              <w:t>F</w:t>
            </w:r>
            <w:r w:rsidRPr="0028667F">
              <w:t>(5, 352) = 0.65,</w:t>
            </w:r>
            <w:r w:rsidRPr="0028667F">
              <w:rPr>
                <w:i/>
              </w:rPr>
              <w:t xml:space="preserve"> p</w:t>
            </w:r>
            <w:r w:rsidRPr="0028667F">
              <w:t xml:space="preserve"> = .659</w:t>
            </w: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Trust in universities and public research institutions (M, SD)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51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9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47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0.9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08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2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27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0.9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07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9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27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2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rPr>
                <w:i/>
              </w:rPr>
              <w:t>F</w:t>
            </w:r>
            <w:r w:rsidRPr="0028667F">
              <w:t>(5, 352) = 1.15,</w:t>
            </w:r>
            <w:r w:rsidRPr="0028667F">
              <w:rPr>
                <w:i/>
              </w:rPr>
              <w:t xml:space="preserve"> p</w:t>
            </w:r>
            <w:r w:rsidRPr="0028667F">
              <w:t xml:space="preserve"> = .332</w:t>
            </w: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Trust in scientists in industry (M, SD)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68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4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81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0.9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61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12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56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2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57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1.06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77,</w:t>
            </w:r>
          </w:p>
          <w:p w:rsidR="006110D6" w:rsidRPr="0028667F" w:rsidRDefault="006110D6" w:rsidP="00776CF2">
            <w:pPr>
              <w:spacing w:line="240" w:lineRule="auto"/>
            </w:pPr>
            <w:r w:rsidRPr="0028667F">
              <w:t>0.95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rPr>
                <w:i/>
              </w:rPr>
              <w:t>F</w:t>
            </w:r>
            <w:r w:rsidRPr="0028667F">
              <w:t>(5, 352) = 1.25,</w:t>
            </w:r>
            <w:r w:rsidRPr="0028667F">
              <w:rPr>
                <w:i/>
              </w:rPr>
              <w:t xml:space="preserve"> p</w:t>
            </w:r>
            <w:r w:rsidRPr="0028667F">
              <w:t xml:space="preserve"> = .285</w:t>
            </w: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Frequency of watching talking-head videos (% per category)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never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2.4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7.3</w:t>
            </w:r>
          </w:p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9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7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8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6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Χ²(</w:t>
            </w:r>
            <w:r w:rsidRPr="0028667F">
              <w:rPr>
                <w:i/>
              </w:rPr>
              <w:t>df</w:t>
            </w:r>
            <w:r w:rsidRPr="0028667F">
              <w:t xml:space="preserve">=30) = 33.54, </w:t>
            </w:r>
            <w:r w:rsidRPr="0028667F">
              <w:rPr>
                <w:i/>
              </w:rPr>
              <w:t>p</w:t>
            </w:r>
            <w:r w:rsidRPr="0028667F">
              <w:t xml:space="preserve"> = .300</w:t>
            </w: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Once a month or less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28.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22.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3.1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23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3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8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Several times a month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3.6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5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1.5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6.9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6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Once a week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.1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1.9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3.1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Several times a week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4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0.2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6.4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0.2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8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5.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 xml:space="preserve">(almost) daily 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4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6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.1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Frequency of watching animated videos (% per category)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never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7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5.6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7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27.1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6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6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Χ²(</w:t>
            </w:r>
            <w:r w:rsidRPr="0028667F">
              <w:rPr>
                <w:i/>
              </w:rPr>
              <w:t>df</w:t>
            </w:r>
            <w:r w:rsidRPr="0028667F">
              <w:t xml:space="preserve">=30) = 28.07, </w:t>
            </w:r>
            <w:r w:rsidRPr="0028667F">
              <w:rPr>
                <w:i/>
              </w:rPr>
              <w:t>p</w:t>
            </w:r>
            <w:r w:rsidRPr="0028667F">
              <w:t xml:space="preserve"> = 0.567</w:t>
            </w: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Once a month or less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0.5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20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6.4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2.2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5.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5.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Several times a month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5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22.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21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6.9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8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Once a week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8.5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8.2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0.2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.0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</w:tr>
      <w:tr w:rsidR="006110D6" w:rsidRPr="0028667F" w:rsidTr="00776CF2"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Several times a week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6.8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4.9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0.2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8.3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11.7</w:t>
            </w:r>
          </w:p>
        </w:tc>
        <w:tc>
          <w:tcPr>
            <w:tcW w:w="0" w:type="auto"/>
          </w:tcPr>
          <w:p w:rsidR="006110D6" w:rsidRPr="0028667F" w:rsidRDefault="006110D6" w:rsidP="00776CF2">
            <w:pPr>
              <w:spacing w:line="240" w:lineRule="auto"/>
            </w:pPr>
          </w:p>
        </w:tc>
      </w:tr>
      <w:tr w:rsidR="006110D6" w:rsidRPr="0028667F" w:rsidTr="00776CF2"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t xml:space="preserve">(almost) daily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9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5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  <w:r w:rsidRPr="0028667F">
              <w:t>3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40" w:lineRule="auto"/>
            </w:pPr>
          </w:p>
        </w:tc>
      </w:tr>
    </w:tbl>
    <w:p w:rsidR="006110D6" w:rsidRPr="0028667F" w:rsidRDefault="006110D6" w:rsidP="006110D6"/>
    <w:p w:rsidR="006110D6" w:rsidRPr="0028667F" w:rsidRDefault="006110D6" w:rsidP="006110D6">
      <w:pPr>
        <w:sectPr w:rsidR="006110D6" w:rsidRPr="0028667F">
          <w:pgSz w:w="16840" w:h="11900" w:orient="landscape"/>
          <w:pgMar w:top="1417" w:right="1417" w:bottom="1417" w:left="1134" w:header="708" w:footer="708" w:gutter="0"/>
          <w:lnNumType w:countBy="1" w:restart="continuous"/>
          <w:cols w:space="720"/>
        </w:sectPr>
      </w:pPr>
    </w:p>
    <w:p w:rsidR="006110D6" w:rsidRPr="0028667F" w:rsidRDefault="006110D6" w:rsidP="006110D6">
      <w:sdt>
        <w:sdtPr>
          <w:tag w:val="goog_rdk_13"/>
          <w:id w:val="-511685716"/>
        </w:sdtPr>
        <w:sdtContent/>
      </w:sdt>
      <w:r w:rsidRPr="0028667F">
        <w:rPr>
          <w:b/>
          <w:bCs/>
        </w:rPr>
        <w:t>Table S3.</w:t>
      </w:r>
      <w:r w:rsidRPr="0028667F">
        <w:t xml:space="preserve"> Analysis of effects in Bayesian mixed ANOVAs with BF</w:t>
      </w:r>
      <w:r w:rsidRPr="0028667F">
        <w:rPr>
          <w:vertAlign w:val="subscript"/>
        </w:rPr>
        <w:t>01</w:t>
      </w:r>
      <w:r w:rsidRPr="0028667F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0"/>
        <w:gridCol w:w="1811"/>
        <w:gridCol w:w="1811"/>
        <w:gridCol w:w="1812"/>
      </w:tblGrid>
      <w:tr w:rsidR="006110D6" w:rsidRPr="0028667F" w:rsidTr="00776CF2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Effects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P(incl)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P(incl|data)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BF</w:t>
            </w:r>
            <w:r w:rsidRPr="0028667F">
              <w:rPr>
                <w:vertAlign w:val="subscript"/>
              </w:rPr>
              <w:t>excl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Interpretation (Jeffreys, 1961; c.f. Jarosz and Wiley, 2014)</w:t>
            </w:r>
          </w:p>
        </w:tc>
      </w:tr>
      <w:tr w:rsidR="006110D6" w:rsidRPr="0028667F" w:rsidTr="00776CF2">
        <w:tc>
          <w:tcPr>
            <w:tcW w:w="9056" w:type="dxa"/>
            <w:gridSpan w:val="5"/>
            <w:tcBorders>
              <w:top w:val="single" w:sz="4" w:space="0" w:color="auto"/>
            </w:tcBorders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rPr>
                <w:b/>
                <w:lang w:val="en-US"/>
              </w:rPr>
              <w:t>RQ1, H1.1, outcome variable knowledge score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Topic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0.6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0.09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15.9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Strong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0.6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0.11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11.71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Strong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Topic x 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0.2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0.01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52.9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</w:pPr>
            <w:r w:rsidRPr="0028667F">
              <w:t>Very strong</w:t>
            </w:r>
          </w:p>
        </w:tc>
      </w:tr>
      <w:tr w:rsidR="006110D6" w:rsidRPr="0028667F" w:rsidTr="00776CF2">
        <w:tc>
          <w:tcPr>
            <w:tcW w:w="9056" w:type="dxa"/>
            <w:gridSpan w:val="5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rPr>
                <w:b/>
                <w:lang w:val="en-US"/>
              </w:rPr>
              <w:t>RQ1, H1.2, outcome variable verbal knowledge score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Topic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6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8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8.56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Strong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6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15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8.5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Substantial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Topic x 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2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03.77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Decisive</w:t>
            </w:r>
          </w:p>
        </w:tc>
      </w:tr>
      <w:tr w:rsidR="006110D6" w:rsidRPr="0028667F" w:rsidTr="00776CF2">
        <w:tc>
          <w:tcPr>
            <w:tcW w:w="9056" w:type="dxa"/>
            <w:gridSpan w:val="5"/>
          </w:tcPr>
          <w:p w:rsidR="006110D6" w:rsidRPr="0028667F" w:rsidRDefault="006110D6" w:rsidP="00776CF2">
            <w:pPr>
              <w:spacing w:line="276" w:lineRule="auto"/>
              <w:rPr>
                <w:b/>
                <w:bCs/>
                <w:lang w:val="en-US"/>
              </w:rPr>
            </w:pPr>
            <w:r w:rsidRPr="0028667F">
              <w:rPr>
                <w:b/>
                <w:bCs/>
                <w:lang w:val="en-US"/>
              </w:rPr>
              <w:t>RQ1, H1.3, outcome variable numerical knowledge score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Topic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6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54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.3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Anecdotal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6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13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9.82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Substantial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Topic x 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2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6.58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Strong</w:t>
            </w:r>
          </w:p>
        </w:tc>
      </w:tr>
      <w:tr w:rsidR="006110D6" w:rsidRPr="0028667F" w:rsidTr="00776CF2">
        <w:tc>
          <w:tcPr>
            <w:tcW w:w="9056" w:type="dxa"/>
            <w:gridSpan w:val="5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rPr>
                <w:b/>
                <w:lang w:val="en-US"/>
              </w:rPr>
              <w:t>RQ1, H1.4, outcome variable inferred knowledge score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Topic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6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85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27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6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15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8.3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Substantial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Topic x 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2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3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7.93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Substantial</w:t>
            </w:r>
          </w:p>
        </w:tc>
      </w:tr>
      <w:tr w:rsidR="006110D6" w:rsidRPr="0028667F" w:rsidTr="00776CF2">
        <w:tc>
          <w:tcPr>
            <w:tcW w:w="9056" w:type="dxa"/>
            <w:gridSpan w:val="5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rPr>
                <w:b/>
                <w:lang w:val="en-US"/>
              </w:rPr>
              <w:t>RQ2, H2.1, outcome variable knowledge score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Knowledge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74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.0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Topic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74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.0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74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17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4.18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Strong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Knowledge x Topic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3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.0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Knowledge x 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3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23.84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Strong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Topic x 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3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3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7.14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Strong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rPr>
                <w:lang w:val="en-US"/>
              </w:rPr>
              <w:t>Knowledge x Topic x 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5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&lt; 0.01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380.48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Decisive</w:t>
            </w:r>
          </w:p>
        </w:tc>
      </w:tr>
      <w:tr w:rsidR="006110D6" w:rsidRPr="0028667F" w:rsidTr="00776CF2">
        <w:tc>
          <w:tcPr>
            <w:tcW w:w="9056" w:type="dxa"/>
            <w:gridSpan w:val="5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rPr>
                <w:b/>
                <w:lang w:val="en-US"/>
              </w:rPr>
              <w:t>RQ2, H2.2, outcome variable numerical knowledge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Knowledge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74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.0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Topic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74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.0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74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29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6.86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Substantial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Knowledge x Topic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3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.0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Knowledge x 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3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9.7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Strong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Topic x 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3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1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46.72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Very strong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rPr>
                <w:lang w:val="en-US"/>
              </w:rPr>
              <w:t>Knowledge x Topic x 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5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2398.61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Decisive</w:t>
            </w:r>
          </w:p>
        </w:tc>
      </w:tr>
      <w:tr w:rsidR="006110D6" w:rsidRPr="0028667F" w:rsidTr="00776CF2">
        <w:tc>
          <w:tcPr>
            <w:tcW w:w="9056" w:type="dxa"/>
            <w:gridSpan w:val="5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rPr>
                <w:b/>
                <w:lang w:val="en-US"/>
              </w:rPr>
              <w:t>RQ2, H2.3, outcome variable verbal knowledge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Knowledge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74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.0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Topic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74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.0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74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11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21.75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Strong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lastRenderedPageBreak/>
              <w:t>Knowledge x Topic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3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.0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Knowledge x 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3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02.36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Decisive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Topic x 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3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22.61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Strong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rPr>
                <w:lang w:val="en-US"/>
              </w:rPr>
              <w:t>Knowledge x Topic x 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5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519.82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Decisive</w:t>
            </w:r>
          </w:p>
        </w:tc>
      </w:tr>
      <w:tr w:rsidR="006110D6" w:rsidRPr="0028667F" w:rsidTr="00776CF2">
        <w:tc>
          <w:tcPr>
            <w:tcW w:w="9056" w:type="dxa"/>
            <w:gridSpan w:val="5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rPr>
                <w:b/>
                <w:lang w:val="en-US"/>
              </w:rPr>
              <w:t>RQ2, H2.4, outcome variable inferred knowledge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Knowledge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74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.0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Topic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74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.0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74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1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21.35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Strong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Knowledge x Topic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3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.00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Knowledge x 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3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1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100.67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Decisive</w:t>
            </w:r>
          </w:p>
        </w:tc>
      </w:tr>
      <w:tr w:rsidR="006110D6" w:rsidRPr="0028667F" w:rsidTr="00776CF2"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Topic x Medium</w:t>
            </w:r>
          </w:p>
        </w:tc>
        <w:tc>
          <w:tcPr>
            <w:tcW w:w="1810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32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1</w:t>
            </w:r>
          </w:p>
        </w:tc>
        <w:tc>
          <w:tcPr>
            <w:tcW w:w="1811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51.27</w:t>
            </w:r>
          </w:p>
        </w:tc>
        <w:tc>
          <w:tcPr>
            <w:tcW w:w="1812" w:type="dxa"/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Very strong</w:t>
            </w:r>
          </w:p>
        </w:tc>
      </w:tr>
      <w:tr w:rsidR="006110D6" w:rsidRPr="0028667F" w:rsidTr="00776CF2">
        <w:tc>
          <w:tcPr>
            <w:tcW w:w="1812" w:type="dxa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rPr>
                <w:lang w:val="en-US"/>
              </w:rPr>
              <w:t>Knowledge x Topic x Medium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5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0.00</w:t>
            </w:r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6151.13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6110D6" w:rsidRPr="0028667F" w:rsidRDefault="006110D6" w:rsidP="00776CF2">
            <w:pPr>
              <w:spacing w:line="276" w:lineRule="auto"/>
              <w:rPr>
                <w:lang w:val="en-US"/>
              </w:rPr>
            </w:pPr>
            <w:r w:rsidRPr="0028667F">
              <w:t>Decisive</w:t>
            </w:r>
          </w:p>
        </w:tc>
      </w:tr>
    </w:tbl>
    <w:p w:rsidR="006110D6" w:rsidRPr="0028667F" w:rsidRDefault="006110D6" w:rsidP="006110D6"/>
    <w:p w:rsidR="006110D6" w:rsidRPr="0028667F" w:rsidRDefault="006110D6" w:rsidP="006110D6">
      <w:r w:rsidRPr="0028667F">
        <w:t>References</w:t>
      </w:r>
    </w:p>
    <w:p w:rsidR="006110D6" w:rsidRPr="0028667F" w:rsidRDefault="006110D6" w:rsidP="006110D6">
      <w:pPr>
        <w:ind w:left="720" w:hanging="720"/>
      </w:pPr>
      <w:r w:rsidRPr="0028667F">
        <w:rPr>
          <w:lang w:val="de-DE"/>
        </w:rPr>
        <w:t xml:space="preserve">Jarosz, A. F., &amp; Wiley, J. (2014). </w:t>
      </w:r>
      <w:r w:rsidRPr="0028667F">
        <w:t xml:space="preserve">What are the odds? A practical guide to computing and reporting Bayes factors. </w:t>
      </w:r>
      <w:r w:rsidRPr="0028667F">
        <w:rPr>
          <w:i/>
        </w:rPr>
        <w:t>The Journal of Problem Solving</w:t>
      </w:r>
      <w:r w:rsidRPr="0028667F">
        <w:t xml:space="preserve">, </w:t>
      </w:r>
      <w:r w:rsidRPr="0028667F">
        <w:rPr>
          <w:i/>
        </w:rPr>
        <w:t>7</w:t>
      </w:r>
      <w:r w:rsidRPr="0028667F">
        <w:t>(1), 2.</w:t>
      </w:r>
    </w:p>
    <w:p w:rsidR="006110D6" w:rsidRPr="0028667F" w:rsidRDefault="006110D6" w:rsidP="006110D6">
      <w:pPr>
        <w:ind w:left="720" w:hanging="720"/>
      </w:pPr>
      <w:r w:rsidRPr="0028667F">
        <w:t xml:space="preserve">Jeffreys, H. (1961). </w:t>
      </w:r>
      <w:r w:rsidRPr="0028667F">
        <w:rPr>
          <w:i/>
        </w:rPr>
        <w:t xml:space="preserve">Theory of probability </w:t>
      </w:r>
      <w:r w:rsidRPr="0028667F">
        <w:t>(3rd Ed.). Oxford, UK: Oxford University Press</w:t>
      </w:r>
    </w:p>
    <w:p w:rsidR="00787D78" w:rsidRDefault="00787D78">
      <w:bookmarkStart w:id="2" w:name="_GoBack"/>
      <w:bookmarkEnd w:id="2"/>
    </w:p>
    <w:sectPr w:rsidR="00787D78" w:rsidSect="00283D45">
      <w:pgSz w:w="11900" w:h="16840"/>
      <w:pgMar w:top="1417" w:right="1417" w:bottom="1134" w:left="1417" w:header="708" w:footer="708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27E"/>
    <w:rsid w:val="006110D6"/>
    <w:rsid w:val="00787D78"/>
    <w:rsid w:val="00D71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63D8D4-946E-4121-8CFC-F7838E16C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0D6"/>
    <w:pPr>
      <w:spacing w:after="0" w:line="480" w:lineRule="auto"/>
    </w:pPr>
    <w:rPr>
      <w:rFonts w:ascii="Arial" w:eastAsia="Arial" w:hAnsi="Arial" w:cs="Arial"/>
      <w:color w:val="000000" w:themeColor="text1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0D6"/>
    <w:pPr>
      <w:spacing w:after="0" w:line="480" w:lineRule="auto"/>
    </w:pPr>
    <w:rPr>
      <w:rFonts w:ascii="Arial" w:eastAsia="Arial" w:hAnsi="Arial" w:cs="Arial"/>
      <w:lang w:val="en-GB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110D6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11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wdmXoh-bwt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youtu.be/AS3dZKMANU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youtu.be/NjhcUpJo7CM" TargetMode="External"/><Relationship Id="rId5" Type="http://schemas.openxmlformats.org/officeDocument/2006/relationships/hyperlink" Target="https://youtu.be/nZAAucyiKYQ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youtu.be/hJgppG1crAI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7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2-06T21:16:00Z</dcterms:created>
  <dcterms:modified xsi:type="dcterms:W3CDTF">2025-02-06T21:16:00Z</dcterms:modified>
</cp:coreProperties>
</file>